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Oligonucleotides used in this study</w:t>
      </w:r>
    </w:p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104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00"/>
        <w:gridCol w:w="5760"/>
      </w:tblGrid>
      <w:tr>
        <w:trPr/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Purpos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Oligonucleotid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ignation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ligonucleotide sequence (complementary region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Construction of chromosomal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+C test system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Bamei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AAGGCGGCTCCCGTAAGACA-3´ (positions -40 to -22 in relation to 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 translation initiator codon of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vi+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ATACGCGTGCCCCCCCATAA-3´ (positions 214 to 232 in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, contains extra C nucleotide at position 221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itrary PCR and sequenc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tel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GGGTGCAGAGCCATAAGC-3´ (positions 938 to 955 in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l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5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pheA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AACTACGTTGGTCTCATTTGG-3´ (positions 102 to 82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valjasARB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TCTACCTGAGAGTGATCATATG-3´ (positions 3341 to 3362 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ownstream from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ranslation initiator codon, outsid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6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GGCCACGCGTCGACTAGTACNNNNNNNNNNACGCC-3´ (arbitrary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putid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ome contains ACGCC linker sequence 12050 times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-cggca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´-GGCCACGCGTCGACTAGTACNNNNNNNNNNCGGCA-3´ (arbitrary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imer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putid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ome contains CGGCA linker sequence 16341 times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tel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GGGTGCAGAGCCATAAGC-3´ (positions 956 to 973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el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pheA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TCAAGATTATCATTACGCTGTG-3´ (positions 29 to 8 i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eAvaljasARB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´-TGAGCTTCTCGTCAGTCGTC-3´ (positions 3372 to 3391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ownstream from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ranslation initiator codon, outsid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he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RB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5´-GGCCACGCGTCGACTAGTAC-3´ (complementary to the sequence of 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CR products obtained in the first round of arbitrary PCR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</w:rPr>
              <w:t>Sequence analysis of Phe</w:t>
            </w:r>
            <w:r>
              <w:rPr>
                <w:rFonts w:eastAsia="Times New Roman" w:cs="Times New Roman" w:ascii="Times New Roman" w:hAnsi="Times New Roman"/>
                <w:sz w:val="18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18"/>
              </w:rPr>
              <w:t xml:space="preserve"> mutants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obtained with phe-lacI test syste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opRev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´-GATCCTCTAGAGTCGACCTG-3´ (positions -420 to -401 in relation to 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e translation initiator codon of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lac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)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I3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´-CATCGCAGTGGGAACGATG-3´ (positions 726 to 707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</w:t>
            </w:r>
          </w:p>
        </w:tc>
      </w:tr>
      <w:tr>
        <w:trPr/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I3out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´-ATTCAGCCGATAGCGGAACGG-3´ (positions 628 to 648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</w:t>
            </w:r>
          </w:p>
        </w:tc>
      </w:tr>
      <w:tr>
        <w:trPr/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IOc2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´-TGCCCGCCAGTTGTTGTGCCA-3´ (positions 175 to 154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)</w:t>
            </w:r>
          </w:p>
        </w:tc>
      </w:tr>
    </w:tbl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Spacing"/>
        <w:tabs>
          <w:tab w:val="clear" w:pos="720"/>
          <w:tab w:val="left" w:pos="3477" w:leader="none"/>
        </w:tabs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1" w:color="000000"/>
        <w:bottom w:val="single" w:sz="4" w:space="1" w:color="000000"/>
      </w:pBdr>
      <w:spacing w:lineRule="auto" w:line="240" w:before="0" w:after="0"/>
      <w:ind w:right="-562" w:hanging="0"/>
      <w:jc w:val="center"/>
      <w:outlineLvl w:val="1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0"/>
      <w:szCs w:val="20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11:00Z</dcterms:created>
  <dc:creator>Maia Kivisaar</dc:creator>
  <dc:description/>
  <cp:keywords/>
  <dc:language>en-US</dc:language>
  <cp:lastModifiedBy>Maia Kivisaar</cp:lastModifiedBy>
  <dcterms:modified xsi:type="dcterms:W3CDTF">2012-10-03T09:12:00Z</dcterms:modified>
  <cp:revision>1</cp:revision>
  <dc:subject/>
  <dc:title/>
</cp:coreProperties>
</file>